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971FA" w14:textId="77777777" w:rsidR="00C622D9" w:rsidRPr="00682DDB" w:rsidRDefault="00C622D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82DDB">
        <w:rPr>
          <w:rFonts w:ascii="Arial" w:hAnsi="Arial" w:cs="Arial"/>
        </w:rPr>
        <w:t xml:space="preserve">Table S1. Target sequence used for </w:t>
      </w:r>
      <w:r w:rsidRPr="00682DDB">
        <w:rPr>
          <w:rFonts w:ascii="Arial" w:hAnsi="Arial" w:cs="Arial"/>
          <w:sz w:val="22"/>
          <w:szCs w:val="22"/>
        </w:rPr>
        <w:t xml:space="preserve">At1g68170 and At1g25270. </w:t>
      </w:r>
    </w:p>
    <w:p w14:paraId="1F162A56" w14:textId="77777777" w:rsidR="00C63E14" w:rsidRDefault="00C63E14">
      <w:pPr>
        <w:rPr>
          <w:rFonts w:ascii="Arial" w:hAnsi="Arial" w:cs="Arial"/>
          <w:sz w:val="22"/>
          <w:szCs w:val="22"/>
        </w:rPr>
      </w:pPr>
    </w:p>
    <w:tbl>
      <w:tblPr>
        <w:tblW w:w="5670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2970"/>
      </w:tblGrid>
      <w:tr w:rsidR="004C7D7E" w:rsidRPr="004C7D7E" w14:paraId="43B49906" w14:textId="77777777" w:rsidTr="004C7D7E">
        <w:trPr>
          <w:trHeight w:val="32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B5A0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A55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02FE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 </w:t>
            </w:r>
            <w:proofErr w:type="spellStart"/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sequences</w:t>
            </w:r>
          </w:p>
        </w:tc>
      </w:tr>
      <w:tr w:rsidR="004C7D7E" w:rsidRPr="004C7D7E" w14:paraId="09F989C5" w14:textId="77777777" w:rsidTr="004C7D7E">
        <w:trPr>
          <w:trHeight w:val="32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515A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68170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98D4" w14:textId="194CACEF" w:rsidR="004C7D7E" w:rsidRPr="004C7D7E" w:rsidRDefault="0030388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BA2A" w14:textId="77777777" w:rsidR="004C7D7E" w:rsidRPr="004C7D7E" w:rsidRDefault="004C7D7E" w:rsidP="004C7D7E">
            <w:pPr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7D7E"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  <w:t>ataggccacgagtacactt</w:t>
            </w:r>
            <w:proofErr w:type="spellEnd"/>
          </w:p>
        </w:tc>
      </w:tr>
      <w:tr w:rsidR="004C7D7E" w:rsidRPr="004C7D7E" w14:paraId="7A97ED25" w14:textId="77777777" w:rsidTr="004C7D7E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26F9FF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68170-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19028" w14:textId="7B263FA6" w:rsidR="004C7D7E" w:rsidRPr="004C7D7E" w:rsidRDefault="0030388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B140886" w14:textId="77777777" w:rsidR="004C7D7E" w:rsidRPr="004C7D7E" w:rsidRDefault="004C7D7E" w:rsidP="004C7D7E">
            <w:pPr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7D7E"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  <w:t>agctagacccgtaatggtt</w:t>
            </w:r>
            <w:proofErr w:type="spellEnd"/>
          </w:p>
        </w:tc>
      </w:tr>
      <w:tr w:rsidR="004C7D7E" w:rsidRPr="004C7D7E" w14:paraId="0D429E03" w14:textId="77777777" w:rsidTr="004C7D7E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71ADF0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25270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A8FA6" w14:textId="0781AEF9" w:rsidR="004C7D7E" w:rsidRPr="004C7D7E" w:rsidRDefault="0030388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D5CDBE" w14:textId="77777777" w:rsidR="004C7D7E" w:rsidRPr="004C7D7E" w:rsidRDefault="004C7D7E" w:rsidP="004C7D7E">
            <w:pPr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7D7E"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  <w:t>aaaaagagtaggaaacctt</w:t>
            </w:r>
            <w:proofErr w:type="spellEnd"/>
          </w:p>
        </w:tc>
      </w:tr>
      <w:tr w:rsidR="004C7D7E" w:rsidRPr="004C7D7E" w14:paraId="1D7FCB4D" w14:textId="77777777" w:rsidTr="004C7D7E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B47E1B" w14:textId="77777777" w:rsidR="004C7D7E" w:rsidRPr="004C7D7E" w:rsidRDefault="004C7D7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D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25270-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56A14E" w14:textId="5C2C81F8" w:rsidR="004C7D7E" w:rsidRPr="004C7D7E" w:rsidRDefault="0030388E" w:rsidP="004C7D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7722D3" w14:textId="77777777" w:rsidR="004C7D7E" w:rsidRPr="004C7D7E" w:rsidRDefault="004C7D7E" w:rsidP="004C7D7E">
            <w:pPr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7D7E">
              <w:rPr>
                <w:rFonts w:ascii="Andale Mono" w:eastAsia="Times New Roman" w:hAnsi="Andale Mono" w:cs="Times New Roman"/>
                <w:color w:val="000000" w:themeColor="text1"/>
                <w:sz w:val="20"/>
                <w:szCs w:val="20"/>
              </w:rPr>
              <w:t>ctcttactagcatttgttt</w:t>
            </w:r>
            <w:proofErr w:type="spellEnd"/>
          </w:p>
        </w:tc>
      </w:tr>
    </w:tbl>
    <w:p w14:paraId="3062E6A8" w14:textId="77777777" w:rsidR="00C63E14" w:rsidRPr="004C7D7E" w:rsidRDefault="00C63E14">
      <w:pPr>
        <w:rPr>
          <w:rFonts w:ascii="Arial" w:hAnsi="Arial" w:cs="Arial"/>
          <w:sz w:val="20"/>
          <w:szCs w:val="20"/>
        </w:rPr>
      </w:pPr>
    </w:p>
    <w:p w14:paraId="5D378476" w14:textId="77777777" w:rsidR="00C63E14" w:rsidRDefault="00C63E14">
      <w:pPr>
        <w:rPr>
          <w:rFonts w:ascii="Arial" w:hAnsi="Arial" w:cs="Arial"/>
          <w:sz w:val="22"/>
          <w:szCs w:val="22"/>
        </w:rPr>
      </w:pPr>
    </w:p>
    <w:p w14:paraId="35E17D02" w14:textId="77777777" w:rsidR="00C63E14" w:rsidRDefault="00C63E14">
      <w:pPr>
        <w:rPr>
          <w:rFonts w:ascii="Arial" w:hAnsi="Arial" w:cs="Arial"/>
          <w:sz w:val="22"/>
          <w:szCs w:val="22"/>
        </w:rPr>
      </w:pPr>
    </w:p>
    <w:p w14:paraId="26857CE9" w14:textId="77777777" w:rsidR="00C63E14" w:rsidRDefault="00C63E14">
      <w:pPr>
        <w:rPr>
          <w:rFonts w:ascii="Arial" w:hAnsi="Arial" w:cs="Arial"/>
          <w:sz w:val="22"/>
          <w:szCs w:val="22"/>
        </w:rPr>
      </w:pPr>
    </w:p>
    <w:p w14:paraId="6A15BF8C" w14:textId="77777777" w:rsidR="00C63E14" w:rsidRDefault="00C63E14">
      <w:pPr>
        <w:rPr>
          <w:rFonts w:ascii="Arial" w:hAnsi="Arial" w:cs="Arial"/>
          <w:sz w:val="22"/>
          <w:szCs w:val="22"/>
        </w:rPr>
      </w:pPr>
    </w:p>
    <w:sectPr w:rsidR="00C63E14" w:rsidSect="00DD5DB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D9"/>
    <w:rsid w:val="0030388E"/>
    <w:rsid w:val="004C7D7E"/>
    <w:rsid w:val="005551F7"/>
    <w:rsid w:val="005C06D9"/>
    <w:rsid w:val="005E3ABE"/>
    <w:rsid w:val="00682DDB"/>
    <w:rsid w:val="00690652"/>
    <w:rsid w:val="006D0D55"/>
    <w:rsid w:val="008C217E"/>
    <w:rsid w:val="00922F48"/>
    <w:rsid w:val="00B80961"/>
    <w:rsid w:val="00C622D9"/>
    <w:rsid w:val="00C63E14"/>
    <w:rsid w:val="00DD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381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3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9AFF2536-604F-4EBB-AEDC-58112D70CFEA}"/>
</file>

<file path=customXml/itemProps2.xml><?xml version="1.0" encoding="utf-8"?>
<ds:datastoreItem xmlns:ds="http://schemas.openxmlformats.org/officeDocument/2006/customXml" ds:itemID="{C0796E9E-8309-4606-B405-CD814B399D61}"/>
</file>

<file path=customXml/itemProps3.xml><?xml version="1.0" encoding="utf-8"?>
<ds:datastoreItem xmlns:ds="http://schemas.openxmlformats.org/officeDocument/2006/customXml" ds:itemID="{DAEE4D43-B0ED-4C30-9659-C9D48A4E23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0-21T16:40:00Z</dcterms:created>
  <dcterms:modified xsi:type="dcterms:W3CDTF">2016-10-2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